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E66" w:rsidRDefault="00D8599B">
      <w:pPr>
        <w:rPr>
          <w:b/>
          <w:sz w:val="24"/>
        </w:rPr>
      </w:pPr>
      <w:r>
        <w:rPr>
          <w:b/>
          <w:sz w:val="24"/>
        </w:rPr>
        <w:t xml:space="preserve">Supplementary Material 1 </w:t>
      </w:r>
    </w:p>
    <w:p w:rsidR="00145E66" w:rsidRDefault="00D8599B">
      <w:pPr>
        <w:rPr>
          <w:sz w:val="24"/>
        </w:rPr>
      </w:pPr>
      <w:r>
        <w:rPr>
          <w:sz w:val="24"/>
        </w:rPr>
        <w:t xml:space="preserve">Optimized sequence of </w:t>
      </w:r>
      <w:r>
        <w:rPr>
          <w:i/>
          <w:sz w:val="24"/>
        </w:rPr>
        <w:t>c-lpaat</w:t>
      </w:r>
    </w:p>
    <w:p w:rsidR="00145E66" w:rsidRDefault="00D8599B">
      <w:pPr>
        <w:ind w:firstLine="420"/>
      </w:pPr>
      <w:r>
        <w:t>1        ATGGC CATGG CCGCC GCCGC CGTGA TCGTG CCCCT GGGCA TCCTG</w:t>
      </w:r>
    </w:p>
    <w:p w:rsidR="00145E66" w:rsidRDefault="00D8599B">
      <w:pPr>
        <w:ind w:firstLine="420"/>
      </w:pPr>
      <w:r>
        <w:t>46       TTCTT CATCT CGGGC CTGGT GGTGA ACCTG CTGCA GGCCG TGTGC</w:t>
      </w:r>
    </w:p>
    <w:p w:rsidR="00145E66" w:rsidRDefault="00D8599B">
      <w:pPr>
        <w:ind w:firstLine="420"/>
      </w:pPr>
      <w:r>
        <w:t>91       TACGT GCTGA TCCGC CCCCT GTCGA AGAAC ACCTA CCGCA AGATC</w:t>
      </w:r>
    </w:p>
    <w:p w:rsidR="00145E66" w:rsidRDefault="00D8599B">
      <w:pPr>
        <w:ind w:firstLine="420"/>
      </w:pPr>
      <w:r>
        <w:t>136      AACCG CGTGG TGGCC GAGAC CCTGT GGCTG GAGCT GGTGT GGATC</w:t>
      </w:r>
    </w:p>
    <w:p w:rsidR="00145E66" w:rsidRDefault="00D8599B">
      <w:pPr>
        <w:ind w:firstLine="420"/>
      </w:pPr>
      <w:r>
        <w:t>181      GTGGA CTGGT GGGCC GGCGT GAAGA TCCAG GTGTT CGCCG ACGAC</w:t>
      </w:r>
    </w:p>
    <w:p w:rsidR="00145E66" w:rsidRDefault="00D8599B">
      <w:pPr>
        <w:ind w:firstLine="420"/>
      </w:pPr>
      <w:r>
        <w:t>226      GAGAC CTTCA ACCGC ATGGG CAAGG AGCAC GCCCT GGTGG TGTGC</w:t>
      </w:r>
    </w:p>
    <w:p w:rsidR="00145E66" w:rsidRDefault="00D8599B">
      <w:pPr>
        <w:ind w:firstLine="420"/>
      </w:pPr>
      <w:r>
        <w:t>271      AACCA CCGCT CGGAC ATCGA CTGGC TGGTG GGCTG GATCC TGGCC</w:t>
      </w:r>
    </w:p>
    <w:p w:rsidR="00145E66" w:rsidRDefault="00D8599B">
      <w:pPr>
        <w:ind w:firstLine="420"/>
      </w:pPr>
      <w:r>
        <w:t>316      CAGCG CTCGG GCTGC CTGGG CTCGG CCCTG GCCGT GATGA AGAAG</w:t>
      </w:r>
    </w:p>
    <w:p w:rsidR="00145E66" w:rsidRDefault="00D8599B">
      <w:pPr>
        <w:ind w:firstLine="420"/>
      </w:pPr>
      <w:r>
        <w:t>361      TCGTC GAAGT TCCTG CCCGT GATCG GCTGG TCGAT GTGGT TCTCG</w:t>
      </w:r>
    </w:p>
    <w:p w:rsidR="00145E66" w:rsidRDefault="00D8599B">
      <w:pPr>
        <w:ind w:firstLine="420"/>
      </w:pPr>
      <w:r>
        <w:t>406      GAGTA CCTGT TCCTG GAGCG CAACT GGGCC AAGGA CGAGT CGACC</w:t>
      </w:r>
    </w:p>
    <w:p w:rsidR="00145E66" w:rsidRDefault="00D8599B">
      <w:pPr>
        <w:ind w:firstLine="420"/>
      </w:pPr>
      <w:r>
        <w:t>451      CTGAA GTCGG GCCTG CAGCG CCTGA ACGAC TTCCC CCGCC CCTTC</w:t>
      </w:r>
    </w:p>
    <w:p w:rsidR="00145E66" w:rsidRDefault="00D8599B">
      <w:pPr>
        <w:ind w:firstLine="420"/>
      </w:pPr>
      <w:r>
        <w:t>496      TGGCT GGCCC TGTTC GTGGA GGGCA CCCGC TTCAC CGAGG CCAAG</w:t>
      </w:r>
    </w:p>
    <w:p w:rsidR="00145E66" w:rsidRDefault="00D8599B">
      <w:pPr>
        <w:ind w:firstLine="420"/>
      </w:pPr>
      <w:r>
        <w:t>541      CTGAA GGCCG CCCAG GAGTA CGCCG CCACC TCGCA GCTGC CCGTG</w:t>
      </w:r>
    </w:p>
    <w:p w:rsidR="00145E66" w:rsidRDefault="00D8599B">
      <w:pPr>
        <w:ind w:firstLine="420"/>
      </w:pPr>
      <w:r>
        <w:t>586      CCCCG CAACG TGCTG ATCCC CCGCA CCAAG GGCTT CGTGT CGGCC</w:t>
      </w:r>
    </w:p>
    <w:p w:rsidR="00145E66" w:rsidRDefault="00D8599B">
      <w:pPr>
        <w:ind w:firstLine="420"/>
      </w:pPr>
      <w:r>
        <w:t>631      GTGTC GAACA TGCGC TCGTT CGTGC CCGCC ATCTA CGACA TGACC</w:t>
      </w:r>
    </w:p>
    <w:p w:rsidR="00145E66" w:rsidRDefault="00D8599B">
      <w:pPr>
        <w:ind w:firstLine="420"/>
      </w:pPr>
      <w:r>
        <w:t>676      GTGGC CATCC CCAAG ACCTC GCCCC CCCCC ACCAT GCTGC GCCTG</w:t>
      </w:r>
    </w:p>
    <w:p w:rsidR="00145E66" w:rsidRDefault="00D8599B">
      <w:pPr>
        <w:ind w:firstLine="420"/>
      </w:pPr>
      <w:r>
        <w:t>721      TTCAA GGGCC AGCCC TCGGT GGTGC ACGTC CACAT CAAGT GCCAC</w:t>
      </w:r>
    </w:p>
    <w:p w:rsidR="00145E66" w:rsidRDefault="00D8599B">
      <w:pPr>
        <w:ind w:firstLine="420"/>
      </w:pPr>
      <w:r>
        <w:t>766      TCGAT GAAGG ACCTG CCCGA GTCGG AGGAC GAGAT CGCCC AGTGG</w:t>
      </w:r>
    </w:p>
    <w:p w:rsidR="00145E66" w:rsidRDefault="00D8599B">
      <w:pPr>
        <w:ind w:firstLine="420"/>
      </w:pPr>
      <w:r>
        <w:t>811      TGCCG CGACC AGTTC GTGGC CAAGG ACGCC CTGCT GGACA AGCAC</w:t>
      </w:r>
    </w:p>
    <w:p w:rsidR="00145E66" w:rsidRDefault="00D8599B">
      <w:pPr>
        <w:ind w:firstLine="420"/>
      </w:pPr>
      <w:r>
        <w:t>856      ATCGC CGCCG ACACC TTCCC CGGCC AGAAG GAGCA GAACA TCGAC</w:t>
      </w:r>
    </w:p>
    <w:p w:rsidR="00145E66" w:rsidRDefault="00D8599B">
      <w:pPr>
        <w:ind w:firstLine="420"/>
      </w:pPr>
      <w:r>
        <w:t>901      CGCCC CATCA AGTCG CTGGC CGTGG TGGTG TCGTG GGCCT GCCTG</w:t>
      </w:r>
    </w:p>
    <w:p w:rsidR="00145E66" w:rsidRDefault="00D8599B">
      <w:pPr>
        <w:ind w:firstLine="420"/>
      </w:pPr>
      <w:r>
        <w:t>946      CTGAC CCTGG GCGCC ATGAA GTTCC TGCAC TGGTC GAACC TGTTC</w:t>
      </w:r>
    </w:p>
    <w:p w:rsidR="00145E66" w:rsidRDefault="00D8599B">
      <w:pPr>
        <w:ind w:firstLine="420"/>
      </w:pPr>
      <w:r>
        <w:t>991      TCGTC GCTGA AGGGC ATCGC CCTGT CGGCC CTGGG CCTGG GCATC</w:t>
      </w:r>
    </w:p>
    <w:p w:rsidR="00145E66" w:rsidRDefault="00D8599B">
      <w:pPr>
        <w:ind w:firstLine="420"/>
      </w:pPr>
      <w:r>
        <w:t>1036     ATCAC CCTGT GCATG CAGAT CCTGA TCCGC TCGTC GCAGT CGGAG</w:t>
      </w:r>
    </w:p>
    <w:p w:rsidR="00145E66" w:rsidRDefault="00D8599B">
      <w:pPr>
        <w:ind w:firstLine="420"/>
      </w:pPr>
      <w:r>
        <w:t>1081     CGCTC GACCC CCGCC AAGGT GGCCC CCGCC AAGCC CAAGG ACAAG</w:t>
      </w:r>
    </w:p>
    <w:p w:rsidR="00145E66" w:rsidRDefault="00D8599B">
      <w:pPr>
        <w:ind w:firstLine="420"/>
      </w:pPr>
      <w:r>
        <w:t>1126     CACCA GTCGG GCTCG TCGTC GCAGA CCGAG GTGGA GGAGA AGCAG</w:t>
      </w:r>
    </w:p>
    <w:p w:rsidR="00145E66" w:rsidRDefault="00D8599B">
      <w:pPr>
        <w:ind w:firstLine="420"/>
      </w:pPr>
      <w:r>
        <w:t>1171     AAGTA A-CACGTG (</w:t>
      </w:r>
      <w:r>
        <w:rPr>
          <w:i/>
        </w:rPr>
        <w:t>Pma</w:t>
      </w:r>
      <w:r>
        <w:t>C I)-AAACGCG</w:t>
      </w:r>
    </w:p>
    <w:p w:rsidR="00145E66" w:rsidRDefault="00145E66">
      <w:pPr>
        <w:ind w:firstLine="420"/>
      </w:pPr>
    </w:p>
    <w:p w:rsidR="00145E66" w:rsidRDefault="00145E66">
      <w:pPr>
        <w:ind w:firstLine="420"/>
      </w:pPr>
    </w:p>
    <w:p w:rsidR="00145E66" w:rsidRDefault="00D8599B">
      <w:pPr>
        <w:rPr>
          <w:sz w:val="24"/>
        </w:rPr>
      </w:pPr>
      <w:r>
        <w:rPr>
          <w:sz w:val="24"/>
        </w:rPr>
        <w:t xml:space="preserve">Optimized sequence of </w:t>
      </w:r>
      <w:r>
        <w:rPr>
          <w:i/>
          <w:sz w:val="24"/>
        </w:rPr>
        <w:t>c-gpd1</w:t>
      </w:r>
    </w:p>
    <w:p w:rsidR="00145E66" w:rsidRDefault="00D8599B">
      <w:pPr>
        <w:ind w:firstLine="420"/>
      </w:pPr>
      <w:r>
        <w:t>1        ATGTC GGCCG CCGCC GACCG CCTGA ACCTG ACCTC GGGCC ACCTG</w:t>
      </w:r>
    </w:p>
    <w:p w:rsidR="00145E66" w:rsidRDefault="00D8599B">
      <w:pPr>
        <w:ind w:firstLine="420"/>
      </w:pPr>
      <w:r>
        <w:t>46       AACGC CGGCC GCAAG CGCTC GTCGT CGTCG GTGTC GCTGA AGGCC</w:t>
      </w:r>
    </w:p>
    <w:p w:rsidR="00145E66" w:rsidRDefault="00D8599B">
      <w:pPr>
        <w:ind w:firstLine="420"/>
      </w:pPr>
      <w:r>
        <w:t>91       GCCGA GAAGC CCTTC AAGGT GACCG TGATC GGCTC GGGCA ACTGG</w:t>
      </w:r>
    </w:p>
    <w:p w:rsidR="00145E66" w:rsidRDefault="00D8599B">
      <w:pPr>
        <w:ind w:firstLine="420"/>
      </w:pPr>
      <w:r>
        <w:t>136      GGCAC CACCA TCGCC AAGGT GGTGG CCGAG AACTG CAAGG GCTAC</w:t>
      </w:r>
    </w:p>
    <w:p w:rsidR="00145E66" w:rsidRDefault="00D8599B">
      <w:pPr>
        <w:ind w:firstLine="420"/>
      </w:pPr>
      <w:r>
        <w:t>181      CCCGA GGTGT TCGCC CCCAT CGTGC AGATG TGGGT GTTCG AGGAG</w:t>
      </w:r>
    </w:p>
    <w:p w:rsidR="00145E66" w:rsidRDefault="00D8599B">
      <w:pPr>
        <w:ind w:firstLine="420"/>
      </w:pPr>
      <w:r>
        <w:t>226      GAGAT CAACG GCGAG AAGCT GACCG AGATC ATCAA CACCC GCCAC</w:t>
      </w:r>
    </w:p>
    <w:p w:rsidR="00145E66" w:rsidRDefault="00D8599B">
      <w:pPr>
        <w:ind w:firstLine="420"/>
      </w:pPr>
      <w:r>
        <w:t>271      CAGAA CGTGA AGTAC CTGCC CGGCA TCACC CTGCC CGACA ACCTG</w:t>
      </w:r>
    </w:p>
    <w:p w:rsidR="00145E66" w:rsidRDefault="00D8599B">
      <w:pPr>
        <w:ind w:firstLine="420"/>
      </w:pPr>
      <w:r>
        <w:t>316      GTGGC CAACC CCGAC CTGAT CGACT CGGTG AAGGA CGTGG ACATC</w:t>
      </w:r>
    </w:p>
    <w:p w:rsidR="00145E66" w:rsidRDefault="00D8599B">
      <w:pPr>
        <w:ind w:firstLine="420"/>
      </w:pPr>
      <w:r>
        <w:t>361      ATCGT GTTCA ACATC CCCCA CCAGT TCCTG CCCCG CATCT GCTCG</w:t>
      </w:r>
    </w:p>
    <w:p w:rsidR="00145E66" w:rsidRDefault="00D8599B">
      <w:pPr>
        <w:ind w:firstLine="420"/>
      </w:pPr>
      <w:r>
        <w:t>406      CAGCT GAAGG GCCAC GTCGA CTCGC ACGTC CGCGC CATCT CGTGC</w:t>
      </w:r>
    </w:p>
    <w:p w:rsidR="00145E66" w:rsidRDefault="00D8599B">
      <w:pPr>
        <w:ind w:firstLine="420"/>
      </w:pPr>
      <w:r>
        <w:t>451      CTGAA GGGCT TCGAG GTGGG CGCCA AGGGC GTGCA GCTGC TGTCG</w:t>
      </w:r>
    </w:p>
    <w:p w:rsidR="00145E66" w:rsidRDefault="00D8599B">
      <w:pPr>
        <w:ind w:firstLine="420"/>
      </w:pPr>
      <w:r>
        <w:t>496      TCGTA CATCA CCGAG GAGCT GGGCA TCCAG TGCGG CGCCC TGTCG</w:t>
      </w:r>
    </w:p>
    <w:p w:rsidR="00145E66" w:rsidRDefault="00D8599B">
      <w:pPr>
        <w:ind w:firstLine="420"/>
      </w:pPr>
      <w:r>
        <w:lastRenderedPageBreak/>
        <w:t>541      GGCGC CAACA TCGCC ACCGA GGTGG CCCAG GAGCA CTGGT CGGAG</w:t>
      </w:r>
    </w:p>
    <w:p w:rsidR="00145E66" w:rsidRDefault="00D8599B">
      <w:pPr>
        <w:ind w:firstLine="420"/>
      </w:pPr>
      <w:r>
        <w:t>586      ACCAC CGTGG CCTAC CACAT CCCCA AGGAC TTCCG CGGCG AGGGC</w:t>
      </w:r>
    </w:p>
    <w:p w:rsidR="00145E66" w:rsidRDefault="00D8599B">
      <w:pPr>
        <w:ind w:firstLine="420"/>
      </w:pPr>
      <w:r>
        <w:t>631      AAGGA CGTGG ACCAC AAGGT GCTGA AGGCC CTGTT CCACC GCCCC</w:t>
      </w:r>
    </w:p>
    <w:p w:rsidR="00145E66" w:rsidRDefault="00D8599B">
      <w:pPr>
        <w:ind w:firstLine="420"/>
      </w:pPr>
      <w:r>
        <w:t>676      TACTT CCACG TCTCG GTGAT CGAGG ACGTG GCCGG CATCT CGATC</w:t>
      </w:r>
    </w:p>
    <w:p w:rsidR="00145E66" w:rsidRDefault="00D8599B">
      <w:pPr>
        <w:ind w:firstLine="420"/>
      </w:pPr>
      <w:r>
        <w:t>721      TGCGG CGCCC TGAAG AACGT GGTGG CCCTG GGCTG CGGCT TCGTG</w:t>
      </w:r>
    </w:p>
    <w:p w:rsidR="00145E66" w:rsidRDefault="00D8599B">
      <w:pPr>
        <w:ind w:firstLine="420"/>
      </w:pPr>
      <w:r>
        <w:t>766      GAGGG CCTGG GCTGG GGCAA CAACG CCTCG GCCGC CATCC AGCGC</w:t>
      </w:r>
    </w:p>
    <w:p w:rsidR="00145E66" w:rsidRDefault="00D8599B">
      <w:pPr>
        <w:ind w:firstLine="420"/>
      </w:pPr>
      <w:r>
        <w:t>811      GTGGG CCTGG GCGAG ATCAT CCGCT TCGGC CAGAT GTTCT TCCCC</w:t>
      </w:r>
    </w:p>
    <w:p w:rsidR="00145E66" w:rsidRDefault="00D8599B">
      <w:pPr>
        <w:ind w:firstLine="420"/>
      </w:pPr>
      <w:r>
        <w:t>856      GAGTC GCGCG AGGAG ACCTA CTACC AGGAG TCGGC CGGCG TGGCC</w:t>
      </w:r>
    </w:p>
    <w:p w:rsidR="00145E66" w:rsidRDefault="00D8599B">
      <w:pPr>
        <w:ind w:firstLine="420"/>
      </w:pPr>
      <w:r>
        <w:t>901      GACCT GATCA CCACC TGCGC CGGCG GCCGC AACGT GAAGG TGGCC</w:t>
      </w:r>
    </w:p>
    <w:p w:rsidR="00145E66" w:rsidRDefault="00D8599B">
      <w:pPr>
        <w:ind w:firstLine="420"/>
      </w:pPr>
      <w:r>
        <w:t>946      CGCCT GATGG CCACC TCGGG CAAGG ACGCC TGGGA GTGCG AGAAG</w:t>
      </w:r>
    </w:p>
    <w:p w:rsidR="00145E66" w:rsidRDefault="00D8599B">
      <w:pPr>
        <w:ind w:firstLine="420"/>
      </w:pPr>
      <w:r>
        <w:t>991      GAGCT GCTGA ACGGC CAGTC GGCCC AGGGC CTGAT CACCT GCAAG</w:t>
      </w:r>
    </w:p>
    <w:p w:rsidR="00145E66" w:rsidRDefault="00D8599B">
      <w:pPr>
        <w:ind w:firstLine="420"/>
      </w:pPr>
      <w:r>
        <w:t>1036     GAGGT GCACG AGTGG CTGGA GACCT GCGGC TCGGT GGAGG ACTTC</w:t>
      </w:r>
    </w:p>
    <w:p w:rsidR="00145E66" w:rsidRDefault="00D8599B">
      <w:pPr>
        <w:ind w:firstLine="420"/>
      </w:pPr>
      <w:r>
        <w:t>1081     CCCCT GTTCG AGGCC GTGTA CCAGA TCGTG TACAA CAACT ACCCC</w:t>
      </w:r>
    </w:p>
    <w:p w:rsidR="00145E66" w:rsidRDefault="00D8599B">
      <w:pPr>
        <w:ind w:firstLine="420"/>
      </w:pPr>
      <w:r>
        <w:t>1126     ATGAA GAACC TGCCC GACAT GATCG AGGAG CTGGA CCTGC ACGAG</w:t>
      </w:r>
    </w:p>
    <w:p w:rsidR="00145E66" w:rsidRDefault="00D8599B">
      <w:pPr>
        <w:ind w:firstLine="420"/>
      </w:pPr>
      <w:r>
        <w:t>1171     GACTA A-CACGTG (</w:t>
      </w:r>
      <w:r>
        <w:rPr>
          <w:i/>
        </w:rPr>
        <w:t>Pma</w:t>
      </w:r>
      <w:r>
        <w:t>C I)-AAACGCG</w:t>
      </w:r>
    </w:p>
    <w:p w:rsidR="00145E66" w:rsidRDefault="00145E66">
      <w:bookmarkStart w:id="0" w:name="_GoBack"/>
      <w:bookmarkEnd w:id="0"/>
    </w:p>
    <w:sectPr w:rsidR="00145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63C2"/>
    <w:rsid w:val="00060571"/>
    <w:rsid w:val="000929C7"/>
    <w:rsid w:val="0011531C"/>
    <w:rsid w:val="00145E66"/>
    <w:rsid w:val="003571DF"/>
    <w:rsid w:val="0042138A"/>
    <w:rsid w:val="004A018A"/>
    <w:rsid w:val="004D4F56"/>
    <w:rsid w:val="004F0FE2"/>
    <w:rsid w:val="006A14F2"/>
    <w:rsid w:val="007063C2"/>
    <w:rsid w:val="007E1378"/>
    <w:rsid w:val="00A14182"/>
    <w:rsid w:val="00AC0A4A"/>
    <w:rsid w:val="00AC172F"/>
    <w:rsid w:val="00B416B2"/>
    <w:rsid w:val="00B972B9"/>
    <w:rsid w:val="00CF3098"/>
    <w:rsid w:val="00D8599B"/>
    <w:rsid w:val="00EA2A54"/>
    <w:rsid w:val="00F047C5"/>
    <w:rsid w:val="796D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4851B0-E574-476A-8C37-EEE893CE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harleswangcn@outlook.com</cp:lastModifiedBy>
  <cp:revision>14</cp:revision>
  <dcterms:created xsi:type="dcterms:W3CDTF">2016-11-17T02:25:00Z</dcterms:created>
  <dcterms:modified xsi:type="dcterms:W3CDTF">2017-11-2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